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7BCF2" w14:textId="588681A6" w:rsidR="00D86077" w:rsidRPr="00D86077" w:rsidRDefault="00D86077">
      <w:pPr>
        <w:rPr>
          <w:b/>
          <w:bCs/>
        </w:rPr>
      </w:pPr>
      <w:r w:rsidRPr="00D86077">
        <w:rPr>
          <w:b/>
          <w:bCs/>
        </w:rPr>
        <w:t>Appendix 1. Sample Usability Testing Interview</w:t>
      </w:r>
    </w:p>
    <w:p w14:paraId="2D6E4FB4" w14:textId="7A7ECBAE" w:rsidR="00EC691C" w:rsidRPr="00D86077" w:rsidRDefault="00F11CE2" w:rsidP="00D86077">
      <w:r>
        <w:t xml:space="preserve">Usability </w:t>
      </w:r>
      <w:r w:rsidR="00E11D39" w:rsidRPr="00D86077">
        <w:t>Testing:</w:t>
      </w:r>
    </w:p>
    <w:p w14:paraId="4C6B0226" w14:textId="7E9112C8" w:rsidR="00E11D39" w:rsidRPr="00D86077" w:rsidRDefault="00E11D39" w:rsidP="00D86077">
      <w:pPr>
        <w:pStyle w:val="ListParagraph"/>
        <w:numPr>
          <w:ilvl w:val="0"/>
          <w:numId w:val="1"/>
        </w:numPr>
      </w:pPr>
      <w:r w:rsidRPr="00D86077">
        <w:t>Enrollment in text</w:t>
      </w:r>
    </w:p>
    <w:p w14:paraId="1E8A6D22" w14:textId="7091A6A5" w:rsidR="00A5719C" w:rsidRPr="00D86077" w:rsidRDefault="00A5719C" w:rsidP="00D86077">
      <w:pPr>
        <w:pStyle w:val="ListParagraph"/>
        <w:numPr>
          <w:ilvl w:val="1"/>
          <w:numId w:val="1"/>
        </w:numPr>
      </w:pPr>
      <w:r w:rsidRPr="00D86077">
        <w:t>Could the person enroll?</w:t>
      </w:r>
    </w:p>
    <w:p w14:paraId="53CC539F" w14:textId="2A5A6F02" w:rsidR="00E11D39" w:rsidRPr="00D86077" w:rsidRDefault="00E11D39" w:rsidP="00D86077">
      <w:pPr>
        <w:pStyle w:val="ListParagraph"/>
        <w:numPr>
          <w:ilvl w:val="0"/>
          <w:numId w:val="1"/>
        </w:numPr>
      </w:pPr>
      <w:r w:rsidRPr="00D86077">
        <w:t xml:space="preserve">Reading some messages and </w:t>
      </w:r>
      <w:r w:rsidR="00D86077" w:rsidRPr="00D86077">
        <w:t xml:space="preserve">asking </w:t>
      </w:r>
      <w:r w:rsidRPr="00D86077">
        <w:t>what they understand by them</w:t>
      </w:r>
    </w:p>
    <w:p w14:paraId="37DA9086" w14:textId="5EE1CC8E" w:rsidR="00353D3C" w:rsidRPr="00D86077" w:rsidRDefault="00353D3C" w:rsidP="00D86077">
      <w:pPr>
        <w:pStyle w:val="ListParagraph"/>
        <w:numPr>
          <w:ilvl w:val="1"/>
          <w:numId w:val="1"/>
        </w:numPr>
      </w:pPr>
      <w:r w:rsidRPr="00D86077">
        <w:t>Welcome to CuidaTXT, %first_name%! We're so happy you chose our program. We will text you every day to help you take care of yourself &amp; your loved one</w:t>
      </w:r>
    </w:p>
    <w:p w14:paraId="35B001CF" w14:textId="1C34AEB5" w:rsidR="00D86077" w:rsidRPr="00D86077" w:rsidRDefault="00D86077" w:rsidP="00D86077">
      <w:pPr>
        <w:pStyle w:val="ListParagraph"/>
        <w:numPr>
          <w:ilvl w:val="2"/>
          <w:numId w:val="1"/>
        </w:numPr>
      </w:pPr>
      <w:r w:rsidRPr="00D86077">
        <w:t>What do you understand by this message?</w:t>
      </w:r>
    </w:p>
    <w:p w14:paraId="2BE97D2E" w14:textId="6A6166C2" w:rsidR="00A5719C" w:rsidRPr="00D86077" w:rsidRDefault="00A5719C" w:rsidP="00D86077">
      <w:pPr>
        <w:pStyle w:val="ListParagraph"/>
        <w:numPr>
          <w:ilvl w:val="2"/>
          <w:numId w:val="1"/>
        </w:numPr>
      </w:pPr>
      <w:r w:rsidRPr="00D86077">
        <w:t>How do you like this message as introductory text?</w:t>
      </w:r>
    </w:p>
    <w:p w14:paraId="4341C177" w14:textId="77777777" w:rsidR="00353D3C" w:rsidRPr="00D86077" w:rsidRDefault="00353D3C" w:rsidP="00D86077">
      <w:pPr>
        <w:pStyle w:val="ListParagraph"/>
        <w:numPr>
          <w:ilvl w:val="1"/>
          <w:numId w:val="1"/>
        </w:numPr>
      </w:pPr>
      <w:r w:rsidRPr="00D86077">
        <w:t>We'll text you information &amp; tips for 6 months, based on science &amp; families' experiences. We'll refer to your relative with memory issues as Your Loved One</w:t>
      </w:r>
    </w:p>
    <w:p w14:paraId="7EC78095" w14:textId="2208537C" w:rsidR="00A5719C" w:rsidRPr="00D86077" w:rsidRDefault="00A5719C" w:rsidP="00D86077">
      <w:pPr>
        <w:pStyle w:val="ListParagraph"/>
        <w:numPr>
          <w:ilvl w:val="2"/>
          <w:numId w:val="1"/>
        </w:numPr>
      </w:pPr>
      <w:r w:rsidRPr="00D86077">
        <w:t>What does the “based on science and experiences” make you think?</w:t>
      </w:r>
    </w:p>
    <w:p w14:paraId="34777EA9" w14:textId="51414302" w:rsidR="00A5719C" w:rsidRPr="00D86077" w:rsidRDefault="00A5719C" w:rsidP="00D86077">
      <w:pPr>
        <w:pStyle w:val="ListParagraph"/>
        <w:numPr>
          <w:ilvl w:val="2"/>
          <w:numId w:val="1"/>
        </w:numPr>
      </w:pPr>
      <w:r w:rsidRPr="00D86077">
        <w:t>What do you understand we will do when we say “we’ll refer to the person with memory issues as your loved one?”</w:t>
      </w:r>
    </w:p>
    <w:p w14:paraId="495450E1" w14:textId="465272CA" w:rsidR="00353D3C" w:rsidRPr="00D86077" w:rsidRDefault="00353D3C" w:rsidP="00D86077">
      <w:pPr>
        <w:pStyle w:val="ListParagraph"/>
        <w:numPr>
          <w:ilvl w:val="1"/>
          <w:numId w:val="1"/>
        </w:numPr>
      </w:pPr>
      <w:r w:rsidRPr="00D86077">
        <w:t xml:space="preserve">The Alzheimer's Association has reliable info &amp; support for people with memory issues. Call their free 24/7 helpline at 1-800-272-3900 or visit </w:t>
      </w:r>
      <w:r w:rsidR="00834606">
        <w:t>[link]</w:t>
      </w:r>
    </w:p>
    <w:p w14:paraId="59591FD2" w14:textId="311B4FC8" w:rsidR="00A5719C" w:rsidRPr="00D86077" w:rsidRDefault="00A5719C" w:rsidP="00D86077">
      <w:pPr>
        <w:pStyle w:val="ListParagraph"/>
        <w:numPr>
          <w:ilvl w:val="2"/>
          <w:numId w:val="1"/>
        </w:numPr>
      </w:pPr>
      <w:r w:rsidRPr="00D86077">
        <w:t>We send this message on Day 1. What would you do if you needed more information now?</w:t>
      </w:r>
    </w:p>
    <w:p w14:paraId="7FD077B4" w14:textId="5631683D" w:rsidR="00A5719C" w:rsidRPr="00D86077" w:rsidRDefault="00A5719C" w:rsidP="00D86077">
      <w:pPr>
        <w:pStyle w:val="ListParagraph"/>
        <w:numPr>
          <w:ilvl w:val="2"/>
          <w:numId w:val="1"/>
        </w:numPr>
      </w:pPr>
      <w:r w:rsidRPr="00D86077">
        <w:t>Can you make sure the link opens on your phone?</w:t>
      </w:r>
    </w:p>
    <w:p w14:paraId="4078E28C" w14:textId="265D82F5" w:rsidR="00353D3C" w:rsidRPr="00D86077" w:rsidRDefault="00353D3C" w:rsidP="00D86077">
      <w:pPr>
        <w:pStyle w:val="ListParagraph"/>
        <w:numPr>
          <w:ilvl w:val="2"/>
          <w:numId w:val="1"/>
        </w:numPr>
      </w:pPr>
      <w:r w:rsidRPr="00D86077">
        <w:t>Would you rather call or use the link?</w:t>
      </w:r>
    </w:p>
    <w:p w14:paraId="49D75E2C" w14:textId="24D52BA1" w:rsidR="00E11D39" w:rsidRPr="00D86077" w:rsidRDefault="00E11D39" w:rsidP="00D86077">
      <w:pPr>
        <w:pStyle w:val="ListParagraph"/>
        <w:numPr>
          <w:ilvl w:val="0"/>
          <w:numId w:val="1"/>
        </w:numPr>
      </w:pPr>
      <w:r w:rsidRPr="00D86077">
        <w:t>Message with link to Association forum</w:t>
      </w:r>
    </w:p>
    <w:p w14:paraId="79A3C3CC" w14:textId="360DB7B9" w:rsidR="00353D3C" w:rsidRPr="00834606" w:rsidRDefault="00353D3C" w:rsidP="00D86077">
      <w:pPr>
        <w:pStyle w:val="ListParagraph"/>
        <w:numPr>
          <w:ilvl w:val="1"/>
          <w:numId w:val="1"/>
        </w:numPr>
      </w:pPr>
      <w:r w:rsidRPr="00D86077">
        <w:t xml:space="preserve">Got questions for other caregivers? Visit this forum: </w:t>
      </w:r>
      <w:r w:rsidR="00834606">
        <w:t>[link]</w:t>
      </w:r>
      <w:r w:rsidRPr="00D86077">
        <w:t xml:space="preserve">. </w:t>
      </w:r>
      <w:r w:rsidRPr="00834606">
        <w:t>For in-person or remote caregiver support groups call 1-800-272-3900</w:t>
      </w:r>
    </w:p>
    <w:p w14:paraId="428036C1" w14:textId="77777777" w:rsidR="00D86077" w:rsidRPr="00D86077" w:rsidRDefault="00D86077" w:rsidP="00D86077">
      <w:pPr>
        <w:pStyle w:val="ListParagraph"/>
        <w:numPr>
          <w:ilvl w:val="2"/>
          <w:numId w:val="1"/>
        </w:numPr>
      </w:pPr>
      <w:r w:rsidRPr="00D86077">
        <w:t>What do you understand by this message?</w:t>
      </w:r>
    </w:p>
    <w:p w14:paraId="732ECF8F" w14:textId="77777777" w:rsidR="00E74773" w:rsidRPr="00D86077" w:rsidRDefault="00E74773" w:rsidP="00D86077">
      <w:pPr>
        <w:pStyle w:val="ListParagraph"/>
        <w:numPr>
          <w:ilvl w:val="2"/>
          <w:numId w:val="1"/>
        </w:numPr>
      </w:pPr>
      <w:r w:rsidRPr="00D86077">
        <w:t>Can you make sure the link opens on your phone?</w:t>
      </w:r>
    </w:p>
    <w:p w14:paraId="421A5283" w14:textId="65DD8A85" w:rsidR="00E11D39" w:rsidRPr="00D86077" w:rsidRDefault="00E11D39" w:rsidP="00D86077">
      <w:pPr>
        <w:pStyle w:val="ListParagraph"/>
        <w:numPr>
          <w:ilvl w:val="0"/>
          <w:numId w:val="1"/>
        </w:numPr>
      </w:pPr>
      <w:r w:rsidRPr="00D86077">
        <w:t>Use of free text</w:t>
      </w:r>
    </w:p>
    <w:p w14:paraId="7F180DF8" w14:textId="1F436EF9" w:rsidR="00E74773" w:rsidRPr="00D86077" w:rsidRDefault="00E74773" w:rsidP="00D86077">
      <w:pPr>
        <w:pStyle w:val="ListParagraph"/>
        <w:numPr>
          <w:ilvl w:val="1"/>
          <w:numId w:val="1"/>
        </w:numPr>
      </w:pPr>
      <w:r w:rsidRPr="00D86077">
        <w:t>Can you text any question you may have to this number?</w:t>
      </w:r>
    </w:p>
    <w:p w14:paraId="4E9C88D4" w14:textId="5C22C5D9" w:rsidR="00E74773" w:rsidRPr="00D86077" w:rsidRDefault="00E74773" w:rsidP="00D86077">
      <w:pPr>
        <w:pStyle w:val="ListParagraph"/>
        <w:numPr>
          <w:ilvl w:val="0"/>
          <w:numId w:val="1"/>
        </w:numPr>
        <w:shd w:val="clear" w:color="auto" w:fill="FFFFFF"/>
        <w:rPr>
          <w:rFonts w:eastAsia="Times New Roman"/>
        </w:rPr>
      </w:pPr>
      <w:r w:rsidRPr="00D86077">
        <w:rPr>
          <w:rFonts w:eastAsia="Times New Roman"/>
        </w:rPr>
        <w:t>Opening a video (ask for subtitles)</w:t>
      </w:r>
    </w:p>
    <w:p w14:paraId="5BD30E92" w14:textId="3E2B3499" w:rsidR="00353D3C" w:rsidRPr="00D86077" w:rsidRDefault="00353D3C" w:rsidP="00D86077">
      <w:pPr>
        <w:pStyle w:val="ListParagraph"/>
        <w:numPr>
          <w:ilvl w:val="1"/>
          <w:numId w:val="1"/>
        </w:numPr>
      </w:pPr>
      <w:r w:rsidRPr="00D86077">
        <w:t xml:space="preserve">Hello %first_name%! Click on this link for a video with information about Alzheimer's &amp; other dementias. It's about 20 minutes long: </w:t>
      </w:r>
      <w:r w:rsidR="00834606">
        <w:t>[link]</w:t>
      </w:r>
    </w:p>
    <w:p w14:paraId="3D0D0434" w14:textId="2B4DCC81" w:rsidR="00E74773" w:rsidRPr="00D86077" w:rsidRDefault="00E74773" w:rsidP="00D86077">
      <w:pPr>
        <w:pStyle w:val="ListParagraph"/>
        <w:numPr>
          <w:ilvl w:val="2"/>
          <w:numId w:val="1"/>
        </w:numPr>
        <w:shd w:val="clear" w:color="auto" w:fill="FFFFFF"/>
        <w:rPr>
          <w:rFonts w:eastAsia="Times New Roman"/>
        </w:rPr>
      </w:pPr>
      <w:r w:rsidRPr="00D86077">
        <w:rPr>
          <w:rFonts w:eastAsia="Times New Roman"/>
        </w:rPr>
        <w:t>Can you open this link, please?</w:t>
      </w:r>
    </w:p>
    <w:p w14:paraId="62AB2ADB" w14:textId="72102B70" w:rsidR="00E74773" w:rsidRPr="00D86077" w:rsidRDefault="00E74773" w:rsidP="00D86077">
      <w:pPr>
        <w:pStyle w:val="ListParagraph"/>
        <w:numPr>
          <w:ilvl w:val="2"/>
          <w:numId w:val="1"/>
        </w:numPr>
        <w:shd w:val="clear" w:color="auto" w:fill="FFFFFF"/>
        <w:rPr>
          <w:rFonts w:eastAsia="Times New Roman"/>
        </w:rPr>
      </w:pPr>
      <w:r w:rsidRPr="00D86077">
        <w:rPr>
          <w:rFonts w:eastAsia="Times New Roman"/>
        </w:rPr>
        <w:t>Can you find the subtitles (CC)?</w:t>
      </w:r>
    </w:p>
    <w:p w14:paraId="72AE9855" w14:textId="02E908C1" w:rsidR="00E74773" w:rsidRPr="00D86077" w:rsidRDefault="00E74773" w:rsidP="00D86077">
      <w:pPr>
        <w:pStyle w:val="ListParagraph"/>
        <w:numPr>
          <w:ilvl w:val="0"/>
          <w:numId w:val="1"/>
        </w:numPr>
        <w:shd w:val="clear" w:color="auto" w:fill="FFFFFF"/>
        <w:rPr>
          <w:rFonts w:eastAsia="Times New Roman"/>
        </w:rPr>
      </w:pPr>
      <w:r w:rsidRPr="00D86077">
        <w:rPr>
          <w:rFonts w:eastAsia="Times New Roman"/>
        </w:rPr>
        <w:t>Opening a PDF</w:t>
      </w:r>
    </w:p>
    <w:p w14:paraId="5A489169" w14:textId="66DDCB98" w:rsidR="00353D3C" w:rsidRPr="00D86077" w:rsidRDefault="00353D3C" w:rsidP="00D86077">
      <w:pPr>
        <w:pStyle w:val="ListParagraph"/>
        <w:numPr>
          <w:ilvl w:val="1"/>
          <w:numId w:val="1"/>
        </w:numPr>
        <w:shd w:val="clear" w:color="auto" w:fill="FFFFFF"/>
        <w:rPr>
          <w:rFonts w:eastAsia="Times New Roman"/>
        </w:rPr>
      </w:pPr>
      <w:r w:rsidRPr="00D86077">
        <w:rPr>
          <w:rFonts w:eastAsia="Times New Roman"/>
        </w:rPr>
        <w:t xml:space="preserve">Have a look at this bilingual recipe book with healthy Latin American recipes: </w:t>
      </w:r>
      <w:r w:rsidR="00834606">
        <w:t>[link]</w:t>
      </w:r>
    </w:p>
    <w:p w14:paraId="40C4C646" w14:textId="1186F786" w:rsidR="00E74773" w:rsidRPr="00D86077" w:rsidRDefault="00E74773" w:rsidP="00D86077">
      <w:pPr>
        <w:pStyle w:val="ListParagraph"/>
        <w:numPr>
          <w:ilvl w:val="2"/>
          <w:numId w:val="1"/>
        </w:numPr>
        <w:shd w:val="clear" w:color="auto" w:fill="FFFFFF"/>
        <w:rPr>
          <w:rFonts w:eastAsia="Times New Roman"/>
          <w:lang w:val="es-ES"/>
        </w:rPr>
      </w:pPr>
      <w:r w:rsidRPr="00D86077">
        <w:rPr>
          <w:rFonts w:eastAsia="Times New Roman"/>
          <w:lang w:val="es-ES"/>
        </w:rPr>
        <w:t>Can you open it?</w:t>
      </w:r>
    </w:p>
    <w:p w14:paraId="4C3E065B" w14:textId="77777777" w:rsidR="00E74773" w:rsidRPr="00D86077" w:rsidRDefault="00E74773" w:rsidP="00D86077">
      <w:pPr>
        <w:pStyle w:val="ListParagraph"/>
        <w:numPr>
          <w:ilvl w:val="0"/>
          <w:numId w:val="1"/>
        </w:numPr>
        <w:shd w:val="clear" w:color="auto" w:fill="FFFFFF"/>
        <w:rPr>
          <w:rFonts w:eastAsia="Times New Roman"/>
        </w:rPr>
      </w:pPr>
      <w:r w:rsidRPr="00D86077">
        <w:rPr>
          <w:rFonts w:eastAsia="Times New Roman"/>
        </w:rPr>
        <w:t>Keywords</w:t>
      </w:r>
    </w:p>
    <w:p w14:paraId="741F58E7" w14:textId="06A4CD01" w:rsidR="00353D3C" w:rsidRPr="00D86077" w:rsidRDefault="00353D3C" w:rsidP="00D86077">
      <w:pPr>
        <w:pStyle w:val="ListParagraph"/>
        <w:numPr>
          <w:ilvl w:val="1"/>
          <w:numId w:val="1"/>
        </w:numPr>
        <w:shd w:val="clear" w:color="auto" w:fill="FFFFFF"/>
        <w:rPr>
          <w:rFonts w:eastAsia="Times New Roman"/>
        </w:rPr>
      </w:pPr>
      <w:r w:rsidRPr="00D86077">
        <w:rPr>
          <w:rFonts w:eastAsia="Times New Roman"/>
        </w:rPr>
        <w:t>Major keywords: EDUCATION, CARE, CAREGIVER, SOLVE, BEHAVIOR &amp; SUPPORT. They'll display either menus of other keywords or direct tips. Try them now! %img:4245%</w:t>
      </w:r>
    </w:p>
    <w:p w14:paraId="4DB1DC59" w14:textId="67A22536" w:rsidR="00E74773" w:rsidRPr="00D86077" w:rsidRDefault="00E74773" w:rsidP="00D86077">
      <w:pPr>
        <w:pStyle w:val="ListParagraph"/>
        <w:numPr>
          <w:ilvl w:val="2"/>
          <w:numId w:val="1"/>
        </w:numPr>
        <w:shd w:val="clear" w:color="auto" w:fill="FFFFFF"/>
        <w:rPr>
          <w:rFonts w:eastAsia="Times New Roman"/>
        </w:rPr>
      </w:pPr>
      <w:r w:rsidRPr="00D86077">
        <w:rPr>
          <w:rFonts w:eastAsia="Times New Roman"/>
        </w:rPr>
        <w:t>Can you see the image?</w:t>
      </w:r>
    </w:p>
    <w:p w14:paraId="527A82D3" w14:textId="6CCC57E6" w:rsidR="00E74773" w:rsidRPr="00D86077" w:rsidRDefault="00E74773" w:rsidP="00D86077">
      <w:pPr>
        <w:pStyle w:val="ListParagraph"/>
        <w:numPr>
          <w:ilvl w:val="2"/>
          <w:numId w:val="1"/>
        </w:numPr>
        <w:shd w:val="clear" w:color="auto" w:fill="FFFFFF"/>
        <w:rPr>
          <w:rFonts w:eastAsia="Times New Roman"/>
        </w:rPr>
      </w:pPr>
      <w:r w:rsidRPr="00D86077">
        <w:rPr>
          <w:rFonts w:eastAsia="Times New Roman"/>
        </w:rPr>
        <w:t>What would you text if you wanted more education about Alzheimer’s?</w:t>
      </w:r>
    </w:p>
    <w:p w14:paraId="5F7E0AFF" w14:textId="765508B7" w:rsidR="00E74773" w:rsidRPr="00D86077" w:rsidRDefault="00E74773" w:rsidP="00D86077">
      <w:pPr>
        <w:pStyle w:val="ListParagraph"/>
        <w:numPr>
          <w:ilvl w:val="2"/>
          <w:numId w:val="1"/>
        </w:numPr>
        <w:shd w:val="clear" w:color="auto" w:fill="FFFFFF"/>
        <w:rPr>
          <w:rFonts w:eastAsia="Times New Roman"/>
        </w:rPr>
      </w:pPr>
      <w:r w:rsidRPr="00D86077">
        <w:rPr>
          <w:rFonts w:eastAsia="Times New Roman"/>
        </w:rPr>
        <w:t>What would you text if you wanted to learn how to support?</w:t>
      </w:r>
    </w:p>
    <w:p w14:paraId="2EB19DEC" w14:textId="41791EB2" w:rsidR="00353D3C" w:rsidRPr="00D86077" w:rsidRDefault="00353D3C" w:rsidP="00D86077">
      <w:pPr>
        <w:pStyle w:val="ListParagraph"/>
        <w:numPr>
          <w:ilvl w:val="1"/>
          <w:numId w:val="1"/>
        </w:numPr>
        <w:shd w:val="clear" w:color="auto" w:fill="FFFFFF"/>
        <w:rPr>
          <w:rFonts w:eastAsia="Times New Roman"/>
        </w:rPr>
      </w:pPr>
      <w:r w:rsidRPr="00D86077">
        <w:rPr>
          <w:rFonts w:eastAsia="Times New Roman"/>
        </w:rPr>
        <w:lastRenderedPageBreak/>
        <w:t>How much information you share with children depends on their age &amp; relationship with your loved one. For tips to discuss dementia with children, text CHILDREN</w:t>
      </w:r>
    </w:p>
    <w:p w14:paraId="505C6302" w14:textId="01E52AA3" w:rsidR="00E65928" w:rsidRPr="00D86077" w:rsidRDefault="00E65928" w:rsidP="00D86077">
      <w:pPr>
        <w:pStyle w:val="ListParagraph"/>
        <w:numPr>
          <w:ilvl w:val="2"/>
          <w:numId w:val="1"/>
        </w:numPr>
        <w:shd w:val="clear" w:color="auto" w:fill="FFFFFF"/>
        <w:rPr>
          <w:rFonts w:eastAsia="Times New Roman"/>
        </w:rPr>
      </w:pPr>
      <w:r w:rsidRPr="00D86077">
        <w:rPr>
          <w:rFonts w:eastAsia="Times New Roman"/>
        </w:rPr>
        <w:t>Can you do what this message says?</w:t>
      </w:r>
    </w:p>
    <w:p w14:paraId="4FA1562D" w14:textId="3C9B42B3" w:rsidR="00E65928" w:rsidRPr="00D86077" w:rsidRDefault="00E65928" w:rsidP="00D86077">
      <w:pPr>
        <w:pStyle w:val="ListParagraph"/>
        <w:numPr>
          <w:ilvl w:val="2"/>
          <w:numId w:val="1"/>
        </w:numPr>
        <w:shd w:val="clear" w:color="auto" w:fill="FFFFFF"/>
        <w:rPr>
          <w:rFonts w:eastAsia="Times New Roman"/>
        </w:rPr>
      </w:pPr>
      <w:r w:rsidRPr="00D86077">
        <w:rPr>
          <w:rFonts w:eastAsia="Times New Roman"/>
        </w:rPr>
        <w:t>What did you get?</w:t>
      </w:r>
    </w:p>
    <w:p w14:paraId="09D836F9" w14:textId="490E7B6B" w:rsidR="00353D3C" w:rsidRPr="00D86077" w:rsidRDefault="00353D3C" w:rsidP="00D86077">
      <w:pPr>
        <w:pStyle w:val="ListParagraph"/>
        <w:numPr>
          <w:ilvl w:val="1"/>
          <w:numId w:val="1"/>
        </w:numPr>
        <w:shd w:val="clear" w:color="auto" w:fill="FFFFFF"/>
        <w:rPr>
          <w:rFonts w:eastAsia="Times New Roman"/>
          <w:lang w:val="es-ES"/>
        </w:rPr>
      </w:pPr>
      <w:r w:rsidRPr="00D86077">
        <w:rPr>
          <w:rFonts w:eastAsia="Times New Roman"/>
        </w:rPr>
        <w:t xml:space="preserve">Most dementias end in death. People with dementia become so dependent they need to be fed or become bedbound. </w:t>
      </w:r>
      <w:r w:rsidRPr="00D86077">
        <w:rPr>
          <w:rFonts w:eastAsia="Times New Roman"/>
          <w:lang w:val="es-ES"/>
        </w:rPr>
        <w:t>Text GRIEF for info to prepare for their passing</w:t>
      </w:r>
    </w:p>
    <w:p w14:paraId="6B6E3674" w14:textId="77777777" w:rsidR="00E65928" w:rsidRPr="00D86077" w:rsidRDefault="00E65928" w:rsidP="00D86077">
      <w:pPr>
        <w:pStyle w:val="ListParagraph"/>
        <w:numPr>
          <w:ilvl w:val="2"/>
          <w:numId w:val="1"/>
        </w:numPr>
        <w:shd w:val="clear" w:color="auto" w:fill="FFFFFF"/>
        <w:rPr>
          <w:rFonts w:eastAsia="Times New Roman"/>
        </w:rPr>
      </w:pPr>
      <w:r w:rsidRPr="00D86077">
        <w:rPr>
          <w:rFonts w:eastAsia="Times New Roman"/>
        </w:rPr>
        <w:t>Can you do what this message says?</w:t>
      </w:r>
    </w:p>
    <w:p w14:paraId="7E2BDE19" w14:textId="0F2A8463" w:rsidR="00E65928" w:rsidRPr="00D86077" w:rsidRDefault="00E65928" w:rsidP="00D86077">
      <w:pPr>
        <w:pStyle w:val="ListParagraph"/>
        <w:numPr>
          <w:ilvl w:val="2"/>
          <w:numId w:val="1"/>
        </w:numPr>
        <w:shd w:val="clear" w:color="auto" w:fill="FFFFFF"/>
        <w:rPr>
          <w:rFonts w:eastAsia="Times New Roman"/>
        </w:rPr>
      </w:pPr>
      <w:r w:rsidRPr="00D86077">
        <w:rPr>
          <w:rFonts w:eastAsia="Times New Roman"/>
        </w:rPr>
        <w:t>What did you get?</w:t>
      </w:r>
    </w:p>
    <w:p w14:paraId="6D591075" w14:textId="586F2B65" w:rsidR="00473A56" w:rsidRPr="00D86077" w:rsidRDefault="00E65928" w:rsidP="00D86077">
      <w:pPr>
        <w:pStyle w:val="ListParagraph"/>
        <w:numPr>
          <w:ilvl w:val="0"/>
          <w:numId w:val="1"/>
        </w:numPr>
        <w:shd w:val="clear" w:color="auto" w:fill="FFFFFF"/>
        <w:rPr>
          <w:rFonts w:eastAsia="Times New Roman"/>
        </w:rPr>
      </w:pPr>
      <w:r w:rsidRPr="00D86077">
        <w:rPr>
          <w:rFonts w:eastAsia="Times New Roman"/>
        </w:rPr>
        <w:t>What are the keywords you feel you’d use more?</w:t>
      </w:r>
    </w:p>
    <w:p w14:paraId="1D1AD6DA" w14:textId="5175316B" w:rsidR="00473A56" w:rsidRPr="00D86077" w:rsidRDefault="00473A56" w:rsidP="00D86077">
      <w:pPr>
        <w:pStyle w:val="ListParagraph"/>
        <w:numPr>
          <w:ilvl w:val="0"/>
          <w:numId w:val="1"/>
        </w:numPr>
      </w:pPr>
      <w:r w:rsidRPr="00D86077">
        <w:t>Message to STOP</w:t>
      </w:r>
    </w:p>
    <w:p w14:paraId="54A1AE50" w14:textId="4BC16467" w:rsidR="00353D3C" w:rsidRPr="00D86077" w:rsidRDefault="00353D3C" w:rsidP="00D86077">
      <w:pPr>
        <w:pStyle w:val="ListParagraph"/>
        <w:numPr>
          <w:ilvl w:val="1"/>
          <w:numId w:val="1"/>
        </w:numPr>
      </w:pPr>
      <w:r w:rsidRPr="00D86077">
        <w:t>Hi %first_name%! We'll send you texts daily. Some may be useful now. Others may be useful in the future. Knowledge is power! To abandon the program, text STOP</w:t>
      </w:r>
    </w:p>
    <w:p w14:paraId="55359889" w14:textId="009C7BC2" w:rsidR="00D86077" w:rsidRPr="00D86077" w:rsidRDefault="00D86077" w:rsidP="00D86077">
      <w:pPr>
        <w:pStyle w:val="ListParagraph"/>
        <w:numPr>
          <w:ilvl w:val="2"/>
          <w:numId w:val="1"/>
        </w:numPr>
      </w:pPr>
      <w:r w:rsidRPr="00D86077">
        <w:t>Did they send STOP correctly?</w:t>
      </w:r>
    </w:p>
    <w:p w14:paraId="0E44642C" w14:textId="7E17A2E5" w:rsidR="00D86077" w:rsidRPr="00D86077" w:rsidRDefault="00D86077" w:rsidP="00D86077">
      <w:pPr>
        <w:pStyle w:val="ListParagraph"/>
        <w:numPr>
          <w:ilvl w:val="2"/>
          <w:numId w:val="1"/>
        </w:numPr>
      </w:pPr>
      <w:r w:rsidRPr="00D86077">
        <w:t>Did sending STOP discontinued the program?</w:t>
      </w:r>
    </w:p>
    <w:p w14:paraId="60F3B731" w14:textId="77777777" w:rsidR="00F11CE2" w:rsidRDefault="00F11CE2" w:rsidP="00A5719C"/>
    <w:p w14:paraId="6A63B6E0" w14:textId="3E866985" w:rsidR="00A5719C" w:rsidRDefault="00F11CE2" w:rsidP="00A5719C">
      <w:r>
        <w:t>[Complete survey]</w:t>
      </w:r>
    </w:p>
    <w:p w14:paraId="458AF938" w14:textId="0CE48634" w:rsidR="004F3E1E" w:rsidRDefault="004F3E1E" w:rsidP="004F3E1E">
      <w:pPr>
        <w:pStyle w:val="ListParagraph"/>
        <w:numPr>
          <w:ilvl w:val="0"/>
          <w:numId w:val="1"/>
        </w:numPr>
      </w:pPr>
      <w:r>
        <w:t>[Questions about usage of technology, relationship with care recipient, caregiver health and wellbeing, and socio-demographics]</w:t>
      </w:r>
    </w:p>
    <w:p w14:paraId="434BC244" w14:textId="77777777" w:rsidR="00F11CE2" w:rsidRDefault="00F11CE2" w:rsidP="00A5719C"/>
    <w:p w14:paraId="7FC729B4" w14:textId="1347C48B" w:rsidR="00F11CE2" w:rsidRDefault="00F11CE2" w:rsidP="00A5719C">
      <w:r>
        <w:t>Overall comments:</w:t>
      </w:r>
    </w:p>
    <w:p w14:paraId="6AE47ECA" w14:textId="16B8363D" w:rsidR="00A5719C" w:rsidRDefault="00893B20" w:rsidP="00F11CE2">
      <w:pPr>
        <w:pStyle w:val="ListParagraph"/>
        <w:numPr>
          <w:ilvl w:val="0"/>
          <w:numId w:val="1"/>
        </w:numPr>
      </w:pPr>
      <w:r w:rsidRPr="00893B20">
        <w:t>Please provide any comments about this program:</w:t>
      </w:r>
    </w:p>
    <w:p w14:paraId="059A95D9" w14:textId="1673587D" w:rsidR="00A5719C" w:rsidRDefault="00A5719C" w:rsidP="00A5719C"/>
    <w:p w14:paraId="41141A26" w14:textId="11D2941C" w:rsidR="00353D3C" w:rsidRDefault="00353D3C" w:rsidP="00353D3C"/>
    <w:sectPr w:rsidR="00353D3C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9A4E02"/>
    <w:multiLevelType w:val="hybridMultilevel"/>
    <w:tmpl w:val="CC9631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C66024"/>
    <w:multiLevelType w:val="hybridMultilevel"/>
    <w:tmpl w:val="559236D8"/>
    <w:lvl w:ilvl="0" w:tplc="C59A611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91C"/>
    <w:rsid w:val="00353D3C"/>
    <w:rsid w:val="00473A56"/>
    <w:rsid w:val="004F3E1E"/>
    <w:rsid w:val="00834606"/>
    <w:rsid w:val="00893B20"/>
    <w:rsid w:val="00895FBA"/>
    <w:rsid w:val="00A5719C"/>
    <w:rsid w:val="00D86077"/>
    <w:rsid w:val="00D9169E"/>
    <w:rsid w:val="00E11D39"/>
    <w:rsid w:val="00E530E0"/>
    <w:rsid w:val="00E65928"/>
    <w:rsid w:val="00E74773"/>
    <w:rsid w:val="00EC691C"/>
    <w:rsid w:val="00F11CE2"/>
    <w:rsid w:val="00F90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922FB"/>
  <w15:chartTrackingRefBased/>
  <w15:docId w15:val="{81B7627B-D77B-4800-BCB2-54880B86B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C69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C691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11D39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A571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6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66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14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859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36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9574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181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6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0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7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8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6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6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8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0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</Pages>
  <Words>449</Words>
  <Characters>256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 Perales</dc:creator>
  <cp:keywords/>
  <dc:description/>
  <cp:lastModifiedBy>Jaime Perales Puchalt</cp:lastModifiedBy>
  <cp:revision>14</cp:revision>
  <dcterms:created xsi:type="dcterms:W3CDTF">2020-09-13T15:51:00Z</dcterms:created>
  <dcterms:modified xsi:type="dcterms:W3CDTF">2022-02-17T19:21:00Z</dcterms:modified>
</cp:coreProperties>
</file>